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  <w:b/>
          <w:sz w:val="24"/>
          <w:szCs w:val="24"/>
        </w:rPr>
        <w:t xml:space="preserve">A whole list of all pairs of primers used in </w:t>
      </w:r>
      <w:r>
        <w:rPr>
          <w:rFonts w:cs="Times New Roman" w:ascii="Times New Roman" w:hAnsi="Times New Roman"/>
          <w:b/>
          <w:i/>
          <w:sz w:val="24"/>
          <w:szCs w:val="24"/>
        </w:rPr>
        <w:t>Artemisia frigida</w:t>
      </w:r>
      <w:r>
        <w:rPr>
          <w:rFonts w:cs="Times New Roman" w:ascii="Times New Roman" w:hAnsi="Times New Roman"/>
          <w:b/>
          <w:sz w:val="24"/>
          <w:szCs w:val="24"/>
        </w:rPr>
        <w:t xml:space="preserve"> chloroplast</w:t>
      </w:r>
    </w:p>
    <w:tbl>
      <w:tblPr>
        <w:tblW w:w="1060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4229"/>
        <w:gridCol w:w="974"/>
        <w:gridCol w:w="4432"/>
      </w:tblGrid>
      <w:tr>
        <w:trPr>
          <w:trHeight w:val="300" w:hRule="atLeast"/>
        </w:trPr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Primers ID</w:t>
            </w:r>
          </w:p>
        </w:tc>
        <w:tc>
          <w:tcPr>
            <w:tcW w:w="4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Primers ID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>1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CTTTTTGCATGTCC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AGCGTTGGCTCGGTAA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TATGGAATTCAAAGG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ATTGGATCGACTTG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TCCCGAAGAGTAACTAG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TATCGGGAAGGAATTG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GCATGGCGTACTCCTC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TGCGCTCTCCAAGTG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GGAAAAATAGCTCGA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ATGCAGTCATCGATTC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>6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TTCAATGTTAGCGAGATTA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TTCAGTTAGTATAGCCTCTTTC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CATCTTTACAAAATTCATAC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TGGTATTCCACCTCTTG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AATCCCGCGGTAGA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GCCGACTCCTATT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GTATGACTATGAAAAGAG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GAACAATTTTGAAAAGACTCA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TTTGACAAGCCTTTG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ATTTATTGTTTTCCATT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GACATCTATTGTTCAAAAC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TATCGTTGCAAGAGTC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ATACTGCTCCTGAAA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ACTCGTTCCTGCCAA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TTCCGTTGGAAATTAG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CGCAAATATTGGTAAAACTA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AGGAGCCATAAATGTTTTAA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ATACGGCTCCTCAAA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ACTTCCCACGATTCC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GAATTGCTGAAAGC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TTATGATTTGCTTGTTCC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CTTCTTTATTGTTTCTAATGATG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GATTCGATAATCAGCAC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ATTATCGAATCCTTTTCT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CAAAGGCGTAAAATG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AGCCCTTGCATTAT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AAAATGGAAGAAGAAGAA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>20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GGGGTTATCCTGCA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GTGCTAACCTTGGTA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CTCTCTAAAATTGCAG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CGGATTTGGTATT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CTTACTACATCAACATTTCAG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AAAGATGCTTCCTCTTTG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TCAGAGGCATAATTGGAA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CAATTATGACACTCATG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CTAGATAGATCTCAACAACA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GAACGGAAGCTCGTTG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CGGTACAAAGCCT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AAAACCTATGGGACG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TCAAATGATGGGTTC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GCTCGAGAAAAATGAT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GCTAAATAAAAATGACTATGA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GGGAAGTTGAAAATG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TTGGAGGTTGTGTAATG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TGGCTAGGTATTGAC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CGAGAATTCCACTA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ATTCATGATATTGATCCGAT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AGTGGAAAAAGACAG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TTTTCTATCAAGTGATTC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GTTTCGGTTGCATC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TCAAGCGTACCCAT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ACCTGACATGTTTCTTG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CCTGTGGGTTCTTCT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TCACTTTCATTACATC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ATGGGAGTTTCTCT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ATGTACTGGTCGTTG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GTATCAATCGGAATG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AAATGAACCTAACAACATTC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ATTTTAGGATTCCATTTC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ATTCAAGCTCTTATTTTTG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TGACCAACTCCAGG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AACAGCTGGAAAAAG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TACGAGCAATGCCATC</w:t>
            </w:r>
          </w:p>
        </w:tc>
      </w:tr>
      <w:tr>
        <w:trPr>
          <w:trHeight w:val="300" w:hRule="atLeast"/>
        </w:trPr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F</w:t>
            </w:r>
          </w:p>
        </w:tc>
        <w:tc>
          <w:tcPr>
            <w:tcW w:w="4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GACATTCACCGAGGAC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R</w:t>
            </w:r>
          </w:p>
        </w:tc>
        <w:tc>
          <w:tcPr>
            <w:tcW w:w="4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ACCCGCTCTATACCCT</w:t>
            </w:r>
          </w:p>
        </w:tc>
      </w:tr>
      <w:tr>
        <w:trPr>
          <w:trHeight w:val="315" w:hRule="atLeast"/>
        </w:trPr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F</w:t>
            </w:r>
          </w:p>
        </w:tc>
        <w:tc>
          <w:tcPr>
            <w:tcW w:w="4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TTCTCTATTTCTATTTGAGAGG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R</w:t>
            </w:r>
          </w:p>
        </w:tc>
        <w:tc>
          <w:tcPr>
            <w:tcW w:w="4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TTTTTAGTGATTCAACAGA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GAATTGATCGTGATTTT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GACTCTCTTCAGAT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CAAACATGCATGAAC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GGTTGGTTGGATTAG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GACCTTTTGGATCT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AAGCCGCTGAGTAT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CTTCTGCTGCCTATT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GACTATTCCAGTAAGATG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CTATTCATATTCGCTAT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TTGAACTGGTGACACGA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CGGGATCATAATGAG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GTCAATACTGGCAACAAT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GCTTCTTTTTGATTTCTC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TAGGATGGCCTTTAC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AGAAACATAGATGCACTC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CATCGAGATTGGATTC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TCCCCTGAAAAACA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CGTCCGAATAATCA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CATCTAGTACCGGAC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CCAGCTTTGAATC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CTACCCATCCTGTATATTG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GATCATTGTCAATCTCAAAAATA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ATGTGGCTATCTTTAGT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TCTTATTCGTCGACTTTA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AGAACTTCTTGTTTCA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CCCTTTTCTTGTGTC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AGTGAACCTATTGCG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GTAAGTTCGCGGAAA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TAACCAAACCATGGATAAA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TTGGAAGGAATCCAC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ACCCCGATCGGTAAAT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ATCGTGATTTGGATT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ATTTTGATTTGGACATATA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ATAGGAACAAAGAGAAGCAG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GATTTGGATGCTCAA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ACAGCAACCCTAGTCG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TTGTGAAATAAAATATCATGAC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CTATTCGCAGAAGTGG</w:t>
            </w:r>
          </w:p>
        </w:tc>
      </w:tr>
      <w:tr>
        <w:trPr>
          <w:trHeight w:val="300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CATTTCGTATAGAGGT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AGCAGCGTCCAAAATG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GCCAGAGGATGTTT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TCGTGGGCGTTCCTA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</w:rPr>
              <w:t>63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AAAATGGGTGAAGGTATTCTAC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CCTCTGCATCTAG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ACATCCATGCCCAGA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TGCGGGTCGAAGTA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AGTAGTGGGGTCCTGA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CAGATGTTTGGGGCAG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f.P1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GAAATGGATTGGAAATATATA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f.P1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ATGGTTAACCCCGTCT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f.P2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CATCACTTTGGCATGT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f.P2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GATTGGATTGCTATTAGTT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.a.P1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GCTATTAGTTTGGATACG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.a.P1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CATCACTTTGGCATGT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.a.P2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AGTCAGTATAGCCTGTTTCG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.a.P2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TTGCTATTAAAGAATTAAAGAC</w:t>
            </w:r>
          </w:p>
        </w:tc>
      </w:tr>
      <w:tr>
        <w:trPr>
          <w:trHeight w:val="31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.s.P1F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TTAGTCAACATTTTTATGTTTC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.s.P1R</w:t>
            </w:r>
          </w:p>
        </w:tc>
        <w:tc>
          <w:tcPr>
            <w:tcW w:w="4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GACGATTCCATCGATTA</w:t>
            </w:r>
          </w:p>
        </w:tc>
      </w:tr>
      <w:tr>
        <w:trPr>
          <w:trHeight w:val="315" w:hRule="atLeast"/>
        </w:trPr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.s.P2F</w:t>
            </w:r>
          </w:p>
        </w:tc>
        <w:tc>
          <w:tcPr>
            <w:tcW w:w="4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TTCAATCAAGACGTTG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.s.P2R</w:t>
            </w:r>
          </w:p>
        </w:tc>
        <w:tc>
          <w:tcPr>
            <w:tcW w:w="4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TAGTCAACAAGATTCAAACATTG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.f.: primers for </w:t>
      </w:r>
      <w:r>
        <w:rPr>
          <w:rFonts w:cs="Times New Roman" w:ascii="Times New Roman" w:hAnsi="Times New Roman"/>
          <w:i/>
        </w:rPr>
        <w:t>Artemisia frigida</w:t>
      </w:r>
      <w:r>
        <w:rPr>
          <w:rFonts w:cs="Times New Roman" w:ascii="Times New Roman" w:hAnsi="Times New Roman"/>
        </w:rPr>
        <w:t xml:space="preserve">, H.a.:primers for </w:t>
      </w:r>
      <w:r>
        <w:rPr>
          <w:rFonts w:cs="Times New Roman" w:ascii="Times New Roman" w:hAnsi="Times New Roman"/>
          <w:i/>
        </w:rPr>
        <w:t>Helianthus annuus</w:t>
      </w:r>
      <w:r>
        <w:rPr>
          <w:rFonts w:cs="Times New Roman" w:ascii="Times New Roman" w:hAnsi="Times New Roman"/>
        </w:rPr>
        <w:t xml:space="preserve">, L.s.:primers for </w:t>
      </w:r>
      <w:r>
        <w:rPr>
          <w:rFonts w:cs="Times New Roman" w:ascii="Times New Roman" w:hAnsi="Times New Roman"/>
          <w:i/>
        </w:rPr>
        <w:t>Lactuca sativa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primers used to verify junction of  LSC/IRb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primers used to verify junction of  IRb/SSC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primers used to verify junction of  SSC/IR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primers used to verify junction of  IRa/LSC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sectPr>
      <w:type w:val="nextPage"/>
      <w:pgSz w:w="12240" w:h="15840"/>
      <w:pgMar w:left="1077" w:right="107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Calibri" w:hAnsi="Calibri" w:cs="Times New Roman"/>
      <w:kern w:val="0"/>
      <w:sz w:val="18"/>
      <w:szCs w:val="18"/>
      <w:lang w:val="en-US"/>
    </w:rPr>
  </w:style>
  <w:style w:type="character" w:styleId="HeaderChar">
    <w:name w:val="Header Char"/>
    <w:basedOn w:val="Style14"/>
    <w:qFormat/>
    <w:rPr>
      <w:rFonts w:ascii="Calibri" w:hAnsi="Calibri" w:cs="Times New Roman"/>
      <w:kern w:val="0"/>
      <w:sz w:val="18"/>
      <w:szCs w:val="18"/>
      <w:lang w:val="en-US"/>
    </w:rPr>
  </w:style>
  <w:style w:type="character" w:styleId="FooterChar">
    <w:name w:val="Footer Char"/>
    <w:basedOn w:val="Style14"/>
    <w:qFormat/>
    <w:rPr>
      <w:rFonts w:ascii="Calibri" w:hAnsi="Calibri"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1:28:00Z</dcterms:created>
  <dc:creator>yueliu</dc:creator>
  <dc:description/>
  <cp:keywords/>
  <dc:language>en-US</dc:language>
  <cp:lastModifiedBy>Microsoft</cp:lastModifiedBy>
  <dcterms:modified xsi:type="dcterms:W3CDTF">2013-01-30T01:28:00Z</dcterms:modified>
  <cp:revision>2</cp:revision>
  <dc:subject/>
  <dc:title>Table S1 A whole list of all pairs of primers used in Artemisia frigida chloroplast</dc:title>
</cp:coreProperties>
</file>